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8217C" w14:textId="1A7B4825" w:rsidR="003C4806" w:rsidRDefault="003C4806" w:rsidP="003C48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E67109" w:rsidRPr="00E67109">
        <w:rPr>
          <w:rFonts w:ascii="Times New Roman" w:hAnsi="Times New Roman" w:cs="Times New Roman"/>
          <w:sz w:val="24"/>
          <w:szCs w:val="24"/>
        </w:rPr>
        <w:t>average Dice overlap coefficients</w:t>
      </w:r>
      <w:r w:rsidR="00E67109">
        <w:rPr>
          <w:rFonts w:ascii="Times New Roman" w:hAnsi="Times New Roman" w:cs="Times New Roman"/>
          <w:sz w:val="24"/>
          <w:szCs w:val="24"/>
        </w:rPr>
        <w:t xml:space="preserve">, the </w:t>
      </w:r>
      <w:r>
        <w:rPr>
          <w:rFonts w:ascii="Times New Roman" w:hAnsi="Times New Roman" w:cs="Times New Roman"/>
          <w:sz w:val="24"/>
          <w:szCs w:val="24"/>
        </w:rPr>
        <w:t>average absolute volume differences</w:t>
      </w:r>
      <w:r w:rsidR="00E67109">
        <w:rPr>
          <w:rFonts w:ascii="Times New Roman" w:hAnsi="Times New Roman" w:cs="Times New Roman"/>
          <w:sz w:val="24"/>
          <w:szCs w:val="24"/>
        </w:rPr>
        <w:t xml:space="preserve">, as well as the </w:t>
      </w:r>
      <w:r w:rsidR="00E67109" w:rsidRPr="00E67109">
        <w:rPr>
          <w:rFonts w:ascii="Times New Roman" w:hAnsi="Times New Roman" w:cs="Times New Roman"/>
          <w:sz w:val="24"/>
          <w:szCs w:val="24"/>
        </w:rPr>
        <w:t>Pearson product-moment correlation coefficients</w:t>
      </w:r>
      <w:r>
        <w:rPr>
          <w:rFonts w:ascii="Times New Roman" w:hAnsi="Times New Roman" w:cs="Times New Roman"/>
          <w:sz w:val="24"/>
          <w:szCs w:val="24"/>
        </w:rPr>
        <w:t xml:space="preserve"> between every pairing of the three sets of segmentation results (manual segmentation, raw automated segmentation, and filtered automated segmentation) over the </w:t>
      </w:r>
      <w:r w:rsidR="00E67109">
        <w:rPr>
          <w:rFonts w:ascii="Times New Roman" w:hAnsi="Times New Roman" w:cs="Times New Roman" w:hint="eastAsia"/>
          <w:sz w:val="24"/>
          <w:szCs w:val="24"/>
        </w:rPr>
        <w:t>20</w:t>
      </w:r>
      <w:r w:rsidR="00E67109">
        <w:rPr>
          <w:rFonts w:ascii="Times New Roman" w:hAnsi="Times New Roman" w:cs="Times New Roman"/>
          <w:sz w:val="24"/>
          <w:szCs w:val="24"/>
        </w:rPr>
        <w:t xml:space="preserve"> </w:t>
      </w:r>
      <w:r w:rsidR="00E67109">
        <w:rPr>
          <w:rFonts w:ascii="Times New Roman" w:hAnsi="Times New Roman" w:cs="Times New Roman" w:hint="eastAsia"/>
          <w:sz w:val="24"/>
          <w:szCs w:val="24"/>
        </w:rPr>
        <w:t>testing</w:t>
      </w:r>
      <w:r>
        <w:rPr>
          <w:rFonts w:ascii="Times New Roman" w:hAnsi="Times New Roman" w:cs="Times New Roman"/>
          <w:sz w:val="24"/>
          <w:szCs w:val="24"/>
        </w:rPr>
        <w:t xml:space="preserve"> MRI scans of the</w:t>
      </w:r>
      <w:r w:rsidR="00E67109">
        <w:rPr>
          <w:rFonts w:ascii="Times New Roman" w:hAnsi="Times New Roman" w:cs="Times New Roman"/>
          <w:sz w:val="24"/>
          <w:szCs w:val="24"/>
        </w:rPr>
        <w:t xml:space="preserve"> third dataset</w:t>
      </w:r>
      <w:r>
        <w:rPr>
          <w:rFonts w:ascii="Times New Roman" w:hAnsi="Times New Roman" w:cs="Times New Roman"/>
          <w:sz w:val="24"/>
          <w:szCs w:val="24"/>
        </w:rPr>
        <w:t xml:space="preserve"> for each of the 1</w:t>
      </w:r>
      <w:r w:rsidR="00E6710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ubcortical structures.</w:t>
      </w:r>
    </w:p>
    <w:tbl>
      <w:tblPr>
        <w:tblW w:w="8380" w:type="dxa"/>
        <w:tblLook w:val="04A0" w:firstRow="1" w:lastRow="0" w:firstColumn="1" w:lastColumn="0" w:noHBand="0" w:noVBand="1"/>
      </w:tblPr>
      <w:tblGrid>
        <w:gridCol w:w="1320"/>
        <w:gridCol w:w="972"/>
        <w:gridCol w:w="971"/>
        <w:gridCol w:w="509"/>
        <w:gridCol w:w="963"/>
        <w:gridCol w:w="963"/>
        <w:gridCol w:w="509"/>
        <w:gridCol w:w="972"/>
        <w:gridCol w:w="971"/>
        <w:gridCol w:w="509"/>
      </w:tblGrid>
      <w:tr w:rsidR="003C4806" w:rsidRPr="003C4806" w14:paraId="2B782253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ECC9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F8069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nual VS. Raw Auto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E081F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aw Auto VS. Filtered Auto</w:t>
            </w: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799B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Manual VS. Filtered Auto</w:t>
            </w:r>
          </w:p>
        </w:tc>
      </w:tr>
      <w:tr w:rsidR="003C4806" w:rsidRPr="003C4806" w14:paraId="3A5DAB74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9D19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CA4D7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SC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C75E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AVD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0CE8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CC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0FD1E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SC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43C3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AVD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5DD8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C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3DE52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DSC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A1C5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AVD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BBF6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PCC</w:t>
            </w:r>
          </w:p>
        </w:tc>
      </w:tr>
      <w:tr w:rsidR="003C4806" w:rsidRPr="003C4806" w14:paraId="31858E11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47E0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ft Caudat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21D4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53 ± 0.0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D0D5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120 ± 0.04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36F3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2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CB43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43 ± 0.0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B205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17 ± 0.00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13C7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8858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51 ± 0.0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63A6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112 ± 0.04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9C50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234</w:t>
            </w:r>
          </w:p>
        </w:tc>
      </w:tr>
      <w:tr w:rsidR="003C4806" w:rsidRPr="003C4806" w14:paraId="049FB37B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F651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ight Caudat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80F5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53 ± 0.0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F079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126 ± 0.0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3803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5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8DB3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42 ± 0.0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F839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18 ± 0.00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87A3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4563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53 ± 0.0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EA9D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113 ± 0.0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686C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536</w:t>
            </w:r>
          </w:p>
        </w:tc>
      </w:tr>
      <w:tr w:rsidR="003C4806" w:rsidRPr="003C4806" w14:paraId="2A7E1A5B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2AA8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ft Pallidu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58FB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64 ± 0.0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6907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79 ± 0.05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1532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4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0F56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48 ± 0.0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0692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14 ± 0.00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EEF2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A6F0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62 ± 0.0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03AD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81 ± 0.05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F06B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491</w:t>
            </w:r>
          </w:p>
        </w:tc>
      </w:tr>
      <w:tr w:rsidR="003C4806" w:rsidRPr="003C4806" w14:paraId="683A9327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D499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ight Pallidu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CC9F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63 ± 0.0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BDD6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97 ± 0.10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9EEB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9808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48 ± 0.0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2BB9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13 ± 0.00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1042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625C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62 ± 0.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279A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93 ± 0.09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4A64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04</w:t>
            </w:r>
          </w:p>
        </w:tc>
      </w:tr>
      <w:tr w:rsidR="003C4806" w:rsidRPr="003C4806" w14:paraId="5296E1C1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1B2E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ft Putame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8FA5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04 ± 0.0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A846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51 ± 0.03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5EAC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ACC5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58 ± 0.0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FBEC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07 ± 0.00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7E54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1E14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00 ± 0.0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BCA1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46 ± 0.0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64C0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33</w:t>
            </w:r>
          </w:p>
        </w:tc>
      </w:tr>
      <w:tr w:rsidR="003C4806" w:rsidRPr="003C4806" w14:paraId="43860CE6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9850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ight Putame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D774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04± 0.0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654B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42 ± 0.0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BF9F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F447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958 ± 0.0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2681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007 ± 0.00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ED1E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71F7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900 ± 0.0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D0F1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041 ± 0.0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A0F1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928</w:t>
            </w:r>
          </w:p>
        </w:tc>
      </w:tr>
      <w:tr w:rsidR="003C4806" w:rsidRPr="003C4806" w14:paraId="14C8323A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BB1C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ight 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D5B2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03 ± 0.0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42B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75 ± 0.04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DBAF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75AF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966 ± 0.0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7B63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006 ± 0.00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635F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2E9E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905 ± 0.0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4E05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080 ± 0.04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01F0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946</w:t>
            </w:r>
          </w:p>
        </w:tc>
      </w:tr>
      <w:tr w:rsidR="003C4806" w:rsidRPr="003C4806" w14:paraId="7E2342E9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8CF9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ft Thalam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0540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05 ± 0.0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2518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63 ± 0.03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D015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5840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967 ± 0.0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3F95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004 ± 0.00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07AC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2DCC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906 ± 0.0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BC8E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067 ± 0.0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7E6F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952</w:t>
            </w:r>
          </w:p>
        </w:tc>
      </w:tr>
      <w:tr w:rsidR="003C4806" w:rsidRPr="003C4806" w14:paraId="7D4A4EBF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D5A3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ft Amygdal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A4C1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785 ± 0.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7872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151± 0.0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A2AD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4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AB06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934 ± 0.0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FFC3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020 ± 0.00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BBF9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1B06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787 ± 0.0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674E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146 ± 0.0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0908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442</w:t>
            </w:r>
          </w:p>
        </w:tc>
      </w:tr>
      <w:tr w:rsidR="003C4806" w:rsidRPr="003C4806" w14:paraId="3014C538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E33C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ight Amygdal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335D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781 ± 0.0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43F7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217 ± 0.0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11A8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4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12FA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932 ± 0.0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DC75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017 ± 0.00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53F6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EDF1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782 ± 0.0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0DC4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209 ± 0.0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0286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sz w:val="13"/>
                <w:szCs w:val="13"/>
              </w:rPr>
              <w:t>0.435</w:t>
            </w:r>
          </w:p>
        </w:tc>
      </w:tr>
      <w:tr w:rsidR="003C4806" w:rsidRPr="003C4806" w14:paraId="4F7A84E5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B69C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eft Hippocamp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3A2B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49 ± 0.0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3FA3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65 ± 0.04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3D02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6C0A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40 ± 0.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8E47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13 ± 0.00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210A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8860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50 ± 0.0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9B94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61 ± 0.03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21EE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89</w:t>
            </w:r>
          </w:p>
        </w:tc>
      </w:tr>
      <w:tr w:rsidR="003C4806" w:rsidRPr="003C4806" w14:paraId="71698113" w14:textId="77777777" w:rsidTr="003C4806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3270" w14:textId="77777777" w:rsidR="003C4806" w:rsidRPr="003C4806" w:rsidRDefault="003C4806" w:rsidP="003C48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Right Hippocampu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C615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54 ± 0.0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F3D6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57 ± 0.0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3B47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C0CC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41 ± 0.0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402F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14 ± 0.00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F81B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0405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51 ± 0.0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EFFD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058 ± 0.03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6AEA" w14:textId="77777777" w:rsidR="003C4806" w:rsidRPr="003C4806" w:rsidRDefault="003C4806" w:rsidP="003C480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C4806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0.882</w:t>
            </w:r>
          </w:p>
        </w:tc>
      </w:tr>
    </w:tbl>
    <w:p w14:paraId="355BC411" w14:textId="068B7A41" w:rsidR="003C4806" w:rsidRDefault="003C4806" w:rsidP="003C4806">
      <w:pPr>
        <w:rPr>
          <w:rFonts w:ascii="Times New Roman" w:hAnsi="Times New Roman" w:cs="Times New Roman"/>
          <w:sz w:val="24"/>
          <w:szCs w:val="24"/>
        </w:rPr>
      </w:pPr>
    </w:p>
    <w:p w14:paraId="266E69D9" w14:textId="585550FA" w:rsidR="00E67109" w:rsidRDefault="00E67109" w:rsidP="00E67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moothness quantification, as measured by the Geometric Laplacian, of the </w:t>
      </w:r>
      <w:r>
        <w:rPr>
          <w:rFonts w:ascii="Times New Roman" w:hAnsi="Times New Roman" w:cs="Times New Roman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sets of surface results (manual, raw automated (MALF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filtered automated (proposed)) over the </w:t>
      </w:r>
      <w:r>
        <w:rPr>
          <w:rFonts w:ascii="Times New Roman" w:hAnsi="Times New Roman" w:cs="Times New Roman"/>
          <w:sz w:val="24"/>
          <w:szCs w:val="24"/>
        </w:rPr>
        <w:t xml:space="preserve">20 testing </w:t>
      </w:r>
      <w:r>
        <w:rPr>
          <w:rFonts w:ascii="Times New Roman" w:hAnsi="Times New Roman" w:cs="Times New Roman"/>
          <w:sz w:val="24"/>
          <w:szCs w:val="24"/>
        </w:rPr>
        <w:t xml:space="preserve">MRI scans of the </w:t>
      </w:r>
      <w:r>
        <w:rPr>
          <w:rFonts w:ascii="Times New Roman" w:hAnsi="Times New Roman" w:cs="Times New Roman"/>
          <w:sz w:val="24"/>
          <w:szCs w:val="24"/>
        </w:rPr>
        <w:t>third dataset</w:t>
      </w:r>
      <w:r>
        <w:rPr>
          <w:rFonts w:ascii="Times New Roman" w:hAnsi="Times New Roman" w:cs="Times New Roman"/>
          <w:sz w:val="24"/>
          <w:szCs w:val="24"/>
        </w:rPr>
        <w:t xml:space="preserve"> for the 12 subcortical structures. </w:t>
      </w:r>
    </w:p>
    <w:tbl>
      <w:tblPr>
        <w:tblW w:w="7240" w:type="dxa"/>
        <w:tblLook w:val="04A0" w:firstRow="1" w:lastRow="0" w:firstColumn="1" w:lastColumn="0" w:noHBand="0" w:noVBand="1"/>
      </w:tblPr>
      <w:tblGrid>
        <w:gridCol w:w="1660"/>
        <w:gridCol w:w="1860"/>
        <w:gridCol w:w="1860"/>
        <w:gridCol w:w="1860"/>
      </w:tblGrid>
      <w:tr w:rsidR="00E67109" w:rsidRPr="00E67109" w14:paraId="60D6FEA1" w14:textId="77777777" w:rsidTr="00E67109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30D8" w14:textId="77777777" w:rsidR="00E67109" w:rsidRPr="00E67109" w:rsidRDefault="00E67109" w:rsidP="00E6710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C8AE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nu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7894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968A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roposed</w:t>
            </w:r>
          </w:p>
        </w:tc>
      </w:tr>
      <w:tr w:rsidR="00E67109" w:rsidRPr="00E67109" w14:paraId="7DE7BBB1" w14:textId="77777777" w:rsidTr="00E67109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3FCE" w14:textId="77777777" w:rsidR="00E67109" w:rsidRPr="00E67109" w:rsidRDefault="00E67109" w:rsidP="00E6710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 Caud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8918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5.644 ± 61.9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2D99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3.784 ± 143.7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EBD2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8.335 ± 17.255</w:t>
            </w:r>
          </w:p>
        </w:tc>
      </w:tr>
      <w:tr w:rsidR="00E67109" w:rsidRPr="00E67109" w14:paraId="3BFC5691" w14:textId="77777777" w:rsidTr="00E67109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5E6D" w14:textId="77777777" w:rsidR="00E67109" w:rsidRPr="00E67109" w:rsidRDefault="00E67109" w:rsidP="00E6710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 Caud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4F71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2.816 ± 61.1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85B5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5.594 ± 151.7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3A90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.229 ± 17.749</w:t>
            </w:r>
          </w:p>
        </w:tc>
      </w:tr>
      <w:tr w:rsidR="00E67109" w:rsidRPr="00E67109" w14:paraId="600A3009" w14:textId="77777777" w:rsidTr="00E67109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D19D" w14:textId="77777777" w:rsidR="00E67109" w:rsidRPr="00E67109" w:rsidRDefault="00E67109" w:rsidP="00E6710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 Pallid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652E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4.031 ± 24.1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53D4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.035 ± 19.3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B5C0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.622 ± 2.649</w:t>
            </w:r>
          </w:p>
        </w:tc>
      </w:tr>
      <w:tr w:rsidR="00E67109" w:rsidRPr="00E67109" w14:paraId="242161B9" w14:textId="77777777" w:rsidTr="00E67109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A656" w14:textId="77777777" w:rsidR="00E67109" w:rsidRPr="00E67109" w:rsidRDefault="00E67109" w:rsidP="00E6710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 Pallid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D548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6.267 ± 34.9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1329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3.141 ± 21.8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DADE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.892 ± 2.517</w:t>
            </w:r>
          </w:p>
        </w:tc>
      </w:tr>
      <w:tr w:rsidR="00E67109" w:rsidRPr="00E67109" w14:paraId="4BC63894" w14:textId="77777777" w:rsidTr="00E67109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BF6A" w14:textId="77777777" w:rsidR="00E67109" w:rsidRPr="00E67109" w:rsidRDefault="00E67109" w:rsidP="00E6710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 Putame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0ABD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0.236 ± 54.6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EE92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1.114 ± 51.0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1ED3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sz w:val="16"/>
                <w:szCs w:val="16"/>
              </w:rPr>
              <w:t>189.854 ± 4.693</w:t>
            </w:r>
          </w:p>
        </w:tc>
      </w:tr>
      <w:tr w:rsidR="00E67109" w:rsidRPr="00E67109" w14:paraId="4EE9B8FE" w14:textId="77777777" w:rsidTr="00E67109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5AE3" w14:textId="77777777" w:rsidR="00E67109" w:rsidRPr="00E67109" w:rsidRDefault="00E67109" w:rsidP="00E6710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 Putame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7721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1.567 ± 56.1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FD77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0.119 ± 58.9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74DB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sz w:val="16"/>
                <w:szCs w:val="16"/>
              </w:rPr>
              <w:t>194.823 ± 6.874</w:t>
            </w:r>
          </w:p>
        </w:tc>
      </w:tr>
      <w:tr w:rsidR="00E67109" w:rsidRPr="00E67109" w14:paraId="4A908D31" w14:textId="77777777" w:rsidTr="00E67109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D464" w14:textId="77777777" w:rsidR="00E67109" w:rsidRPr="00E67109" w:rsidRDefault="00E67109" w:rsidP="00E6710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 Thalam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04A6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4.334 ± 92.4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4C1D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2.640 ± 72.4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DF63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sz w:val="16"/>
                <w:szCs w:val="16"/>
              </w:rPr>
              <w:t>208.308 ± 6.389</w:t>
            </w:r>
          </w:p>
        </w:tc>
      </w:tr>
      <w:tr w:rsidR="00E67109" w:rsidRPr="00E67109" w14:paraId="061D92B0" w14:textId="77777777" w:rsidTr="00E67109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5B6E" w14:textId="77777777" w:rsidR="00E67109" w:rsidRPr="00E67109" w:rsidRDefault="00E67109" w:rsidP="00E6710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 Thalam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6180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7.735 ± 87.8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63D5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1.447 ± 73.3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D7A4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sz w:val="16"/>
                <w:szCs w:val="16"/>
              </w:rPr>
              <w:t>214.505 ± 6.252</w:t>
            </w:r>
          </w:p>
        </w:tc>
      </w:tr>
      <w:tr w:rsidR="00E67109" w:rsidRPr="00E67109" w14:paraId="5955A23F" w14:textId="77777777" w:rsidTr="00E67109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10D3" w14:textId="77777777" w:rsidR="00E67109" w:rsidRPr="00E67109" w:rsidRDefault="00E67109" w:rsidP="00E6710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 Amygdal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52E8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7.176 ± 28.4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6978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0.816 ± 26.2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FC9B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sz w:val="16"/>
                <w:szCs w:val="16"/>
              </w:rPr>
              <w:t>83.846 ± 3.154</w:t>
            </w:r>
          </w:p>
        </w:tc>
      </w:tr>
      <w:tr w:rsidR="00E67109" w:rsidRPr="00E67109" w14:paraId="5E407190" w14:textId="77777777" w:rsidTr="00E67109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1FDB" w14:textId="77777777" w:rsidR="00E67109" w:rsidRPr="00E67109" w:rsidRDefault="00E67109" w:rsidP="00E6710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 Amygdal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EDA5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4.339 ± 33.7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D206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1.833 ± 21.1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E60D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sz w:val="16"/>
                <w:szCs w:val="16"/>
              </w:rPr>
              <w:t>81.399 ± 3.095</w:t>
            </w:r>
          </w:p>
        </w:tc>
      </w:tr>
      <w:tr w:rsidR="00E67109" w:rsidRPr="00E67109" w14:paraId="51F6A877" w14:textId="77777777" w:rsidTr="00E67109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9047" w14:textId="77777777" w:rsidR="00E67109" w:rsidRPr="00E67109" w:rsidRDefault="00E67109" w:rsidP="00E6710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ft Hippocamp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F45E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6.966 ± 80.8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AEA9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9.129 ± 61.2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749F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sz w:val="16"/>
                <w:szCs w:val="16"/>
              </w:rPr>
              <w:t>201.074 ± 7.663</w:t>
            </w:r>
          </w:p>
        </w:tc>
      </w:tr>
      <w:tr w:rsidR="00E67109" w:rsidRPr="00E67109" w14:paraId="4E279CF0" w14:textId="77777777" w:rsidTr="00E67109">
        <w:trPr>
          <w:trHeight w:val="280"/>
        </w:trPr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B99D" w14:textId="77777777" w:rsidR="00E67109" w:rsidRPr="00E67109" w:rsidRDefault="00E67109" w:rsidP="00E6710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ight Hippocamp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BAD0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3.860 ± 70.3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A44A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0.444 ± 66.3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85D9" w14:textId="77777777" w:rsidR="00E67109" w:rsidRPr="00E67109" w:rsidRDefault="00E67109" w:rsidP="00E6710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67109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.816 ± 7.970</w:t>
            </w:r>
          </w:p>
        </w:tc>
      </w:tr>
    </w:tbl>
    <w:p w14:paraId="2FDDB5AE" w14:textId="77777777" w:rsidR="00E67109" w:rsidRPr="00E67109" w:rsidRDefault="00E67109" w:rsidP="003C4806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E67109" w:rsidRPr="00E671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82E"/>
    <w:rsid w:val="00000C4B"/>
    <w:rsid w:val="00002291"/>
    <w:rsid w:val="0000401D"/>
    <w:rsid w:val="00007C24"/>
    <w:rsid w:val="000113AF"/>
    <w:rsid w:val="00011BFD"/>
    <w:rsid w:val="0001310C"/>
    <w:rsid w:val="00016211"/>
    <w:rsid w:val="00017809"/>
    <w:rsid w:val="000201F8"/>
    <w:rsid w:val="00020729"/>
    <w:rsid w:val="0002094E"/>
    <w:rsid w:val="0002128A"/>
    <w:rsid w:val="0002199D"/>
    <w:rsid w:val="00022A4A"/>
    <w:rsid w:val="00022DCA"/>
    <w:rsid w:val="00025603"/>
    <w:rsid w:val="00033633"/>
    <w:rsid w:val="00033BF8"/>
    <w:rsid w:val="00033F59"/>
    <w:rsid w:val="00034BB6"/>
    <w:rsid w:val="0003568B"/>
    <w:rsid w:val="00037031"/>
    <w:rsid w:val="0004031E"/>
    <w:rsid w:val="00040D66"/>
    <w:rsid w:val="00041ED6"/>
    <w:rsid w:val="00046D30"/>
    <w:rsid w:val="00047658"/>
    <w:rsid w:val="00050090"/>
    <w:rsid w:val="000503C4"/>
    <w:rsid w:val="0005097F"/>
    <w:rsid w:val="0005178A"/>
    <w:rsid w:val="00051877"/>
    <w:rsid w:val="000552A7"/>
    <w:rsid w:val="00056DDC"/>
    <w:rsid w:val="00057028"/>
    <w:rsid w:val="00061B29"/>
    <w:rsid w:val="00062C2E"/>
    <w:rsid w:val="00063CCF"/>
    <w:rsid w:val="0006496F"/>
    <w:rsid w:val="00070242"/>
    <w:rsid w:val="000703AD"/>
    <w:rsid w:val="00070CE1"/>
    <w:rsid w:val="00072199"/>
    <w:rsid w:val="00074013"/>
    <w:rsid w:val="000744E7"/>
    <w:rsid w:val="000747DA"/>
    <w:rsid w:val="00074FFC"/>
    <w:rsid w:val="0008001E"/>
    <w:rsid w:val="00081752"/>
    <w:rsid w:val="00082BC2"/>
    <w:rsid w:val="00084AC4"/>
    <w:rsid w:val="000854BE"/>
    <w:rsid w:val="00085DEC"/>
    <w:rsid w:val="00087805"/>
    <w:rsid w:val="00095FD8"/>
    <w:rsid w:val="00096DF6"/>
    <w:rsid w:val="000A003B"/>
    <w:rsid w:val="000A12F3"/>
    <w:rsid w:val="000A2C29"/>
    <w:rsid w:val="000A5EEA"/>
    <w:rsid w:val="000A636F"/>
    <w:rsid w:val="000B0ECC"/>
    <w:rsid w:val="000B1534"/>
    <w:rsid w:val="000B1B3D"/>
    <w:rsid w:val="000B1CE8"/>
    <w:rsid w:val="000B21A5"/>
    <w:rsid w:val="000B30F8"/>
    <w:rsid w:val="000B318A"/>
    <w:rsid w:val="000B44EA"/>
    <w:rsid w:val="000B5CAD"/>
    <w:rsid w:val="000B5F42"/>
    <w:rsid w:val="000C05EC"/>
    <w:rsid w:val="000C1FFF"/>
    <w:rsid w:val="000D0C16"/>
    <w:rsid w:val="000E2B23"/>
    <w:rsid w:val="000E7D3A"/>
    <w:rsid w:val="000F0921"/>
    <w:rsid w:val="000F6215"/>
    <w:rsid w:val="000F625E"/>
    <w:rsid w:val="000F746E"/>
    <w:rsid w:val="000F7870"/>
    <w:rsid w:val="00100900"/>
    <w:rsid w:val="00100D45"/>
    <w:rsid w:val="001032C4"/>
    <w:rsid w:val="00103992"/>
    <w:rsid w:val="001062FE"/>
    <w:rsid w:val="00111D83"/>
    <w:rsid w:val="00112A1C"/>
    <w:rsid w:val="001151D7"/>
    <w:rsid w:val="00115788"/>
    <w:rsid w:val="00116051"/>
    <w:rsid w:val="001164D8"/>
    <w:rsid w:val="001302E3"/>
    <w:rsid w:val="00130FFE"/>
    <w:rsid w:val="00131569"/>
    <w:rsid w:val="001315E7"/>
    <w:rsid w:val="00132E5E"/>
    <w:rsid w:val="00133151"/>
    <w:rsid w:val="001339E0"/>
    <w:rsid w:val="00133D67"/>
    <w:rsid w:val="00134880"/>
    <w:rsid w:val="001356B2"/>
    <w:rsid w:val="0014098A"/>
    <w:rsid w:val="00141E72"/>
    <w:rsid w:val="00142ECA"/>
    <w:rsid w:val="001451DE"/>
    <w:rsid w:val="00145F80"/>
    <w:rsid w:val="00151068"/>
    <w:rsid w:val="00151CA6"/>
    <w:rsid w:val="00151F4F"/>
    <w:rsid w:val="001529AE"/>
    <w:rsid w:val="00153B8E"/>
    <w:rsid w:val="0015503A"/>
    <w:rsid w:val="001569DA"/>
    <w:rsid w:val="00156A1B"/>
    <w:rsid w:val="00157552"/>
    <w:rsid w:val="001579C9"/>
    <w:rsid w:val="0016061B"/>
    <w:rsid w:val="001640E8"/>
    <w:rsid w:val="00164EC1"/>
    <w:rsid w:val="00166107"/>
    <w:rsid w:val="0016707D"/>
    <w:rsid w:val="00170F8D"/>
    <w:rsid w:val="00171ADE"/>
    <w:rsid w:val="001736B4"/>
    <w:rsid w:val="00180114"/>
    <w:rsid w:val="00180382"/>
    <w:rsid w:val="00180F08"/>
    <w:rsid w:val="0018256A"/>
    <w:rsid w:val="00183611"/>
    <w:rsid w:val="00183644"/>
    <w:rsid w:val="00184515"/>
    <w:rsid w:val="00184D67"/>
    <w:rsid w:val="00185436"/>
    <w:rsid w:val="00185A44"/>
    <w:rsid w:val="00186B47"/>
    <w:rsid w:val="00190374"/>
    <w:rsid w:val="001942BC"/>
    <w:rsid w:val="00194CFB"/>
    <w:rsid w:val="00196E81"/>
    <w:rsid w:val="00197DA4"/>
    <w:rsid w:val="001A0210"/>
    <w:rsid w:val="001A1873"/>
    <w:rsid w:val="001A2067"/>
    <w:rsid w:val="001A44AC"/>
    <w:rsid w:val="001A5848"/>
    <w:rsid w:val="001A59A7"/>
    <w:rsid w:val="001A65AE"/>
    <w:rsid w:val="001A6979"/>
    <w:rsid w:val="001A72B4"/>
    <w:rsid w:val="001A7B20"/>
    <w:rsid w:val="001B3080"/>
    <w:rsid w:val="001B5469"/>
    <w:rsid w:val="001B5F5A"/>
    <w:rsid w:val="001B67F3"/>
    <w:rsid w:val="001B6907"/>
    <w:rsid w:val="001B6E21"/>
    <w:rsid w:val="001C1115"/>
    <w:rsid w:val="001C575C"/>
    <w:rsid w:val="001C702B"/>
    <w:rsid w:val="001C736A"/>
    <w:rsid w:val="001D01C4"/>
    <w:rsid w:val="001D2A77"/>
    <w:rsid w:val="001D2FA3"/>
    <w:rsid w:val="001D38B1"/>
    <w:rsid w:val="001D3A94"/>
    <w:rsid w:val="001D3D70"/>
    <w:rsid w:val="001D3EBA"/>
    <w:rsid w:val="001D5772"/>
    <w:rsid w:val="001D58E4"/>
    <w:rsid w:val="001D630F"/>
    <w:rsid w:val="001D6EED"/>
    <w:rsid w:val="001D7246"/>
    <w:rsid w:val="001D7C85"/>
    <w:rsid w:val="001E185E"/>
    <w:rsid w:val="001E211E"/>
    <w:rsid w:val="001E5A65"/>
    <w:rsid w:val="001E7351"/>
    <w:rsid w:val="001E7A22"/>
    <w:rsid w:val="001F00EF"/>
    <w:rsid w:val="001F17B2"/>
    <w:rsid w:val="001F2B05"/>
    <w:rsid w:val="001F35B0"/>
    <w:rsid w:val="001F388A"/>
    <w:rsid w:val="001F50DE"/>
    <w:rsid w:val="001F5BBD"/>
    <w:rsid w:val="001F77E9"/>
    <w:rsid w:val="001F7F9D"/>
    <w:rsid w:val="00200DF7"/>
    <w:rsid w:val="00200F96"/>
    <w:rsid w:val="0020321D"/>
    <w:rsid w:val="00203CEE"/>
    <w:rsid w:val="0020472D"/>
    <w:rsid w:val="00205246"/>
    <w:rsid w:val="00207A5E"/>
    <w:rsid w:val="002140CB"/>
    <w:rsid w:val="00215BAD"/>
    <w:rsid w:val="002221A8"/>
    <w:rsid w:val="00222851"/>
    <w:rsid w:val="0022426A"/>
    <w:rsid w:val="00224601"/>
    <w:rsid w:val="002255AC"/>
    <w:rsid w:val="00226EA3"/>
    <w:rsid w:val="00230AAF"/>
    <w:rsid w:val="00232060"/>
    <w:rsid w:val="00232280"/>
    <w:rsid w:val="0023613D"/>
    <w:rsid w:val="00240F6A"/>
    <w:rsid w:val="0024189D"/>
    <w:rsid w:val="00242855"/>
    <w:rsid w:val="002437E0"/>
    <w:rsid w:val="00243A9B"/>
    <w:rsid w:val="00244674"/>
    <w:rsid w:val="0024560E"/>
    <w:rsid w:val="00246B98"/>
    <w:rsid w:val="002471AC"/>
    <w:rsid w:val="00247A75"/>
    <w:rsid w:val="0025076F"/>
    <w:rsid w:val="002510CB"/>
    <w:rsid w:val="00251A02"/>
    <w:rsid w:val="0025210E"/>
    <w:rsid w:val="00253F8C"/>
    <w:rsid w:val="00254837"/>
    <w:rsid w:val="002554AB"/>
    <w:rsid w:val="0026104B"/>
    <w:rsid w:val="00263B88"/>
    <w:rsid w:val="00265502"/>
    <w:rsid w:val="002676CD"/>
    <w:rsid w:val="002679C9"/>
    <w:rsid w:val="002708D2"/>
    <w:rsid w:val="00273B96"/>
    <w:rsid w:val="00274E5B"/>
    <w:rsid w:val="0027591E"/>
    <w:rsid w:val="002776B4"/>
    <w:rsid w:val="00277732"/>
    <w:rsid w:val="00280E5B"/>
    <w:rsid w:val="0028124B"/>
    <w:rsid w:val="00283F18"/>
    <w:rsid w:val="002912F1"/>
    <w:rsid w:val="00292514"/>
    <w:rsid w:val="00293AB8"/>
    <w:rsid w:val="00294AAF"/>
    <w:rsid w:val="00294BBC"/>
    <w:rsid w:val="002957FD"/>
    <w:rsid w:val="00295829"/>
    <w:rsid w:val="0029626C"/>
    <w:rsid w:val="0029699E"/>
    <w:rsid w:val="002A05BA"/>
    <w:rsid w:val="002A2332"/>
    <w:rsid w:val="002A2C24"/>
    <w:rsid w:val="002A4C7E"/>
    <w:rsid w:val="002A748D"/>
    <w:rsid w:val="002B2549"/>
    <w:rsid w:val="002B3A91"/>
    <w:rsid w:val="002B666F"/>
    <w:rsid w:val="002B6E66"/>
    <w:rsid w:val="002C0212"/>
    <w:rsid w:val="002C03F2"/>
    <w:rsid w:val="002C178E"/>
    <w:rsid w:val="002C2BC4"/>
    <w:rsid w:val="002C2F55"/>
    <w:rsid w:val="002C3C31"/>
    <w:rsid w:val="002C42D2"/>
    <w:rsid w:val="002C4F85"/>
    <w:rsid w:val="002D1051"/>
    <w:rsid w:val="002D2A3B"/>
    <w:rsid w:val="002D45EF"/>
    <w:rsid w:val="002D4985"/>
    <w:rsid w:val="002D73D2"/>
    <w:rsid w:val="002E7959"/>
    <w:rsid w:val="002F0BA2"/>
    <w:rsid w:val="002F1B3F"/>
    <w:rsid w:val="002F1B65"/>
    <w:rsid w:val="002F2EC1"/>
    <w:rsid w:val="002F46E2"/>
    <w:rsid w:val="002F4957"/>
    <w:rsid w:val="002F5EB6"/>
    <w:rsid w:val="002F662B"/>
    <w:rsid w:val="002F6A9F"/>
    <w:rsid w:val="002F6C25"/>
    <w:rsid w:val="002F6E4C"/>
    <w:rsid w:val="002F7B1C"/>
    <w:rsid w:val="00300842"/>
    <w:rsid w:val="00300F92"/>
    <w:rsid w:val="00301D08"/>
    <w:rsid w:val="00306007"/>
    <w:rsid w:val="00311124"/>
    <w:rsid w:val="003111A4"/>
    <w:rsid w:val="003126DA"/>
    <w:rsid w:val="00312CB6"/>
    <w:rsid w:val="00315A64"/>
    <w:rsid w:val="00316CC5"/>
    <w:rsid w:val="00317020"/>
    <w:rsid w:val="00320792"/>
    <w:rsid w:val="003211FA"/>
    <w:rsid w:val="003241F4"/>
    <w:rsid w:val="003300DD"/>
    <w:rsid w:val="003309BC"/>
    <w:rsid w:val="0033116A"/>
    <w:rsid w:val="00331289"/>
    <w:rsid w:val="00331E49"/>
    <w:rsid w:val="0033677C"/>
    <w:rsid w:val="00337425"/>
    <w:rsid w:val="00337C45"/>
    <w:rsid w:val="0034179A"/>
    <w:rsid w:val="00341FE7"/>
    <w:rsid w:val="0034318D"/>
    <w:rsid w:val="003447B9"/>
    <w:rsid w:val="00344B75"/>
    <w:rsid w:val="00345E9F"/>
    <w:rsid w:val="003479CE"/>
    <w:rsid w:val="00353090"/>
    <w:rsid w:val="00353274"/>
    <w:rsid w:val="00353CCA"/>
    <w:rsid w:val="00353CF7"/>
    <w:rsid w:val="0035426B"/>
    <w:rsid w:val="00356245"/>
    <w:rsid w:val="00360889"/>
    <w:rsid w:val="00365FA3"/>
    <w:rsid w:val="003678CD"/>
    <w:rsid w:val="0037044F"/>
    <w:rsid w:val="00370858"/>
    <w:rsid w:val="0037166A"/>
    <w:rsid w:val="00373A4E"/>
    <w:rsid w:val="00375DD9"/>
    <w:rsid w:val="00376AA0"/>
    <w:rsid w:val="00382664"/>
    <w:rsid w:val="00384C38"/>
    <w:rsid w:val="00386F05"/>
    <w:rsid w:val="00390DEE"/>
    <w:rsid w:val="00392C18"/>
    <w:rsid w:val="00395E22"/>
    <w:rsid w:val="00396C9B"/>
    <w:rsid w:val="00397DB7"/>
    <w:rsid w:val="00397E9F"/>
    <w:rsid w:val="003A0240"/>
    <w:rsid w:val="003A7853"/>
    <w:rsid w:val="003B2549"/>
    <w:rsid w:val="003B4953"/>
    <w:rsid w:val="003B4AC3"/>
    <w:rsid w:val="003B6338"/>
    <w:rsid w:val="003B7565"/>
    <w:rsid w:val="003C0372"/>
    <w:rsid w:val="003C0EF4"/>
    <w:rsid w:val="003C2DD7"/>
    <w:rsid w:val="003C32D4"/>
    <w:rsid w:val="003C4806"/>
    <w:rsid w:val="003C4910"/>
    <w:rsid w:val="003C5ECC"/>
    <w:rsid w:val="003C63B4"/>
    <w:rsid w:val="003C7103"/>
    <w:rsid w:val="003D1AF9"/>
    <w:rsid w:val="003D23AA"/>
    <w:rsid w:val="003D2507"/>
    <w:rsid w:val="003D32EA"/>
    <w:rsid w:val="003D36DF"/>
    <w:rsid w:val="003D429B"/>
    <w:rsid w:val="003D6390"/>
    <w:rsid w:val="003E01D7"/>
    <w:rsid w:val="003E3160"/>
    <w:rsid w:val="003E3EA5"/>
    <w:rsid w:val="003E3F85"/>
    <w:rsid w:val="003E5F18"/>
    <w:rsid w:val="003F0337"/>
    <w:rsid w:val="003F0AF7"/>
    <w:rsid w:val="003F244D"/>
    <w:rsid w:val="003F41DB"/>
    <w:rsid w:val="003F4F84"/>
    <w:rsid w:val="003F5474"/>
    <w:rsid w:val="003F6FA3"/>
    <w:rsid w:val="003F7179"/>
    <w:rsid w:val="003F7DBB"/>
    <w:rsid w:val="0040065D"/>
    <w:rsid w:val="0040244B"/>
    <w:rsid w:val="0040285F"/>
    <w:rsid w:val="00402932"/>
    <w:rsid w:val="00402A3D"/>
    <w:rsid w:val="004049D5"/>
    <w:rsid w:val="00405508"/>
    <w:rsid w:val="0040745B"/>
    <w:rsid w:val="00410DA4"/>
    <w:rsid w:val="00411293"/>
    <w:rsid w:val="004120EF"/>
    <w:rsid w:val="004137B4"/>
    <w:rsid w:val="00417245"/>
    <w:rsid w:val="00417E99"/>
    <w:rsid w:val="004236BE"/>
    <w:rsid w:val="004243CA"/>
    <w:rsid w:val="004245BE"/>
    <w:rsid w:val="00425585"/>
    <w:rsid w:val="00425EF2"/>
    <w:rsid w:val="004300F9"/>
    <w:rsid w:val="0043053E"/>
    <w:rsid w:val="004306C1"/>
    <w:rsid w:val="00430937"/>
    <w:rsid w:val="00430C47"/>
    <w:rsid w:val="00432147"/>
    <w:rsid w:val="0043218C"/>
    <w:rsid w:val="00433A3D"/>
    <w:rsid w:val="00434C56"/>
    <w:rsid w:val="004376E9"/>
    <w:rsid w:val="00437E16"/>
    <w:rsid w:val="004407CD"/>
    <w:rsid w:val="00440970"/>
    <w:rsid w:val="00442CCE"/>
    <w:rsid w:val="00443079"/>
    <w:rsid w:val="00446CA7"/>
    <w:rsid w:val="004479A7"/>
    <w:rsid w:val="00447AE1"/>
    <w:rsid w:val="00452D38"/>
    <w:rsid w:val="00452F06"/>
    <w:rsid w:val="0045393F"/>
    <w:rsid w:val="004553E9"/>
    <w:rsid w:val="00456C43"/>
    <w:rsid w:val="0046109B"/>
    <w:rsid w:val="0046231A"/>
    <w:rsid w:val="0046295F"/>
    <w:rsid w:val="00462AEF"/>
    <w:rsid w:val="0046401C"/>
    <w:rsid w:val="00464A33"/>
    <w:rsid w:val="00465283"/>
    <w:rsid w:val="004669F8"/>
    <w:rsid w:val="004671A1"/>
    <w:rsid w:val="00467CA3"/>
    <w:rsid w:val="004701AD"/>
    <w:rsid w:val="004716ED"/>
    <w:rsid w:val="00471856"/>
    <w:rsid w:val="00475A57"/>
    <w:rsid w:val="00476F09"/>
    <w:rsid w:val="0048011A"/>
    <w:rsid w:val="004801FD"/>
    <w:rsid w:val="004809F9"/>
    <w:rsid w:val="00480CD6"/>
    <w:rsid w:val="00481F7B"/>
    <w:rsid w:val="00482519"/>
    <w:rsid w:val="004841D9"/>
    <w:rsid w:val="00485ABA"/>
    <w:rsid w:val="00486615"/>
    <w:rsid w:val="00486F1D"/>
    <w:rsid w:val="0049018B"/>
    <w:rsid w:val="00490907"/>
    <w:rsid w:val="004930D9"/>
    <w:rsid w:val="00493481"/>
    <w:rsid w:val="0049382E"/>
    <w:rsid w:val="00493BD5"/>
    <w:rsid w:val="0049416B"/>
    <w:rsid w:val="004958D4"/>
    <w:rsid w:val="004A06DC"/>
    <w:rsid w:val="004A0812"/>
    <w:rsid w:val="004A18DF"/>
    <w:rsid w:val="004A2E8A"/>
    <w:rsid w:val="004A4B51"/>
    <w:rsid w:val="004A5532"/>
    <w:rsid w:val="004A5B2D"/>
    <w:rsid w:val="004A701B"/>
    <w:rsid w:val="004B0A91"/>
    <w:rsid w:val="004B2EE5"/>
    <w:rsid w:val="004B331A"/>
    <w:rsid w:val="004B5DFD"/>
    <w:rsid w:val="004C543D"/>
    <w:rsid w:val="004C5994"/>
    <w:rsid w:val="004C5CC5"/>
    <w:rsid w:val="004C739F"/>
    <w:rsid w:val="004D17BB"/>
    <w:rsid w:val="004D349A"/>
    <w:rsid w:val="004D5626"/>
    <w:rsid w:val="004D60A5"/>
    <w:rsid w:val="004E13AC"/>
    <w:rsid w:val="004E1A3C"/>
    <w:rsid w:val="004E1E93"/>
    <w:rsid w:val="004E3EF0"/>
    <w:rsid w:val="004E6608"/>
    <w:rsid w:val="004E7617"/>
    <w:rsid w:val="004F0A6A"/>
    <w:rsid w:val="004F1B3C"/>
    <w:rsid w:val="004F35FC"/>
    <w:rsid w:val="004F7BF1"/>
    <w:rsid w:val="00500128"/>
    <w:rsid w:val="0050083C"/>
    <w:rsid w:val="00500960"/>
    <w:rsid w:val="00501C5B"/>
    <w:rsid w:val="00504AF1"/>
    <w:rsid w:val="00510F97"/>
    <w:rsid w:val="00512529"/>
    <w:rsid w:val="00512748"/>
    <w:rsid w:val="0051365F"/>
    <w:rsid w:val="005214B7"/>
    <w:rsid w:val="00521BAF"/>
    <w:rsid w:val="0052250B"/>
    <w:rsid w:val="00523EFE"/>
    <w:rsid w:val="005241A8"/>
    <w:rsid w:val="00524AD4"/>
    <w:rsid w:val="005272CD"/>
    <w:rsid w:val="00530B8B"/>
    <w:rsid w:val="00530D6A"/>
    <w:rsid w:val="00531BE5"/>
    <w:rsid w:val="005321F8"/>
    <w:rsid w:val="00541112"/>
    <w:rsid w:val="00543BE3"/>
    <w:rsid w:val="00544F0C"/>
    <w:rsid w:val="00546932"/>
    <w:rsid w:val="00546FC6"/>
    <w:rsid w:val="005523F0"/>
    <w:rsid w:val="00552C0C"/>
    <w:rsid w:val="00554E3F"/>
    <w:rsid w:val="00554F09"/>
    <w:rsid w:val="00555D57"/>
    <w:rsid w:val="00556087"/>
    <w:rsid w:val="005561FF"/>
    <w:rsid w:val="005577BF"/>
    <w:rsid w:val="00560C3C"/>
    <w:rsid w:val="00562DEB"/>
    <w:rsid w:val="005630B4"/>
    <w:rsid w:val="00564173"/>
    <w:rsid w:val="00566101"/>
    <w:rsid w:val="00566457"/>
    <w:rsid w:val="00570E08"/>
    <w:rsid w:val="00571371"/>
    <w:rsid w:val="00571B95"/>
    <w:rsid w:val="005753DB"/>
    <w:rsid w:val="005771F0"/>
    <w:rsid w:val="00577870"/>
    <w:rsid w:val="00577ACE"/>
    <w:rsid w:val="0058508F"/>
    <w:rsid w:val="005872D0"/>
    <w:rsid w:val="00590CDE"/>
    <w:rsid w:val="00592C58"/>
    <w:rsid w:val="0059488A"/>
    <w:rsid w:val="0059660A"/>
    <w:rsid w:val="00597631"/>
    <w:rsid w:val="005A1767"/>
    <w:rsid w:val="005A1C0B"/>
    <w:rsid w:val="005A38F4"/>
    <w:rsid w:val="005A4455"/>
    <w:rsid w:val="005A4619"/>
    <w:rsid w:val="005A4CB9"/>
    <w:rsid w:val="005A6733"/>
    <w:rsid w:val="005B03B7"/>
    <w:rsid w:val="005B162D"/>
    <w:rsid w:val="005B3369"/>
    <w:rsid w:val="005B598E"/>
    <w:rsid w:val="005C34B7"/>
    <w:rsid w:val="005C61FB"/>
    <w:rsid w:val="005D041D"/>
    <w:rsid w:val="005D10D2"/>
    <w:rsid w:val="005D4207"/>
    <w:rsid w:val="005D5A62"/>
    <w:rsid w:val="005D653C"/>
    <w:rsid w:val="005D71EA"/>
    <w:rsid w:val="005E1191"/>
    <w:rsid w:val="005E48F2"/>
    <w:rsid w:val="005E5D7E"/>
    <w:rsid w:val="005E7A29"/>
    <w:rsid w:val="005F0BA6"/>
    <w:rsid w:val="005F6B88"/>
    <w:rsid w:val="005F6CFC"/>
    <w:rsid w:val="005F7925"/>
    <w:rsid w:val="00600A57"/>
    <w:rsid w:val="0060125F"/>
    <w:rsid w:val="00602A0F"/>
    <w:rsid w:val="00602EBB"/>
    <w:rsid w:val="00604DFC"/>
    <w:rsid w:val="00604FDA"/>
    <w:rsid w:val="00607184"/>
    <w:rsid w:val="00607F51"/>
    <w:rsid w:val="00611EEE"/>
    <w:rsid w:val="00612445"/>
    <w:rsid w:val="00612F00"/>
    <w:rsid w:val="00615074"/>
    <w:rsid w:val="00615922"/>
    <w:rsid w:val="0061594D"/>
    <w:rsid w:val="0061708F"/>
    <w:rsid w:val="0062053A"/>
    <w:rsid w:val="0062063A"/>
    <w:rsid w:val="0062243E"/>
    <w:rsid w:val="00625D77"/>
    <w:rsid w:val="00626DCF"/>
    <w:rsid w:val="00626FD8"/>
    <w:rsid w:val="006275D8"/>
    <w:rsid w:val="006276CE"/>
    <w:rsid w:val="006302D6"/>
    <w:rsid w:val="00630DBF"/>
    <w:rsid w:val="006323FA"/>
    <w:rsid w:val="0063472C"/>
    <w:rsid w:val="00634908"/>
    <w:rsid w:val="00634A05"/>
    <w:rsid w:val="00634E60"/>
    <w:rsid w:val="00637138"/>
    <w:rsid w:val="006372BF"/>
    <w:rsid w:val="00641CFA"/>
    <w:rsid w:val="00641FA6"/>
    <w:rsid w:val="00642423"/>
    <w:rsid w:val="00642DB3"/>
    <w:rsid w:val="006436E9"/>
    <w:rsid w:val="0064377E"/>
    <w:rsid w:val="006443FD"/>
    <w:rsid w:val="00646013"/>
    <w:rsid w:val="0065042A"/>
    <w:rsid w:val="00651014"/>
    <w:rsid w:val="00654EBE"/>
    <w:rsid w:val="006614DD"/>
    <w:rsid w:val="00662A3D"/>
    <w:rsid w:val="006635BA"/>
    <w:rsid w:val="006635DB"/>
    <w:rsid w:val="00664BD6"/>
    <w:rsid w:val="0066747C"/>
    <w:rsid w:val="00667EBB"/>
    <w:rsid w:val="00672426"/>
    <w:rsid w:val="006729E0"/>
    <w:rsid w:val="00672A4C"/>
    <w:rsid w:val="006735C9"/>
    <w:rsid w:val="006736F5"/>
    <w:rsid w:val="006830A3"/>
    <w:rsid w:val="00683EA3"/>
    <w:rsid w:val="00683FB3"/>
    <w:rsid w:val="006842AA"/>
    <w:rsid w:val="00685B82"/>
    <w:rsid w:val="00686FA0"/>
    <w:rsid w:val="006909FD"/>
    <w:rsid w:val="00691E01"/>
    <w:rsid w:val="006921B9"/>
    <w:rsid w:val="00693E04"/>
    <w:rsid w:val="0069519D"/>
    <w:rsid w:val="00695BF3"/>
    <w:rsid w:val="00696101"/>
    <w:rsid w:val="00696D1A"/>
    <w:rsid w:val="006A1850"/>
    <w:rsid w:val="006A3A23"/>
    <w:rsid w:val="006A7649"/>
    <w:rsid w:val="006B1DDF"/>
    <w:rsid w:val="006B3F08"/>
    <w:rsid w:val="006B55E2"/>
    <w:rsid w:val="006B6A40"/>
    <w:rsid w:val="006B6B75"/>
    <w:rsid w:val="006B79C5"/>
    <w:rsid w:val="006C21CE"/>
    <w:rsid w:val="006C3449"/>
    <w:rsid w:val="006C629E"/>
    <w:rsid w:val="006D100E"/>
    <w:rsid w:val="006D1EB3"/>
    <w:rsid w:val="006D5B93"/>
    <w:rsid w:val="006D5C02"/>
    <w:rsid w:val="006D5C94"/>
    <w:rsid w:val="006E0FB7"/>
    <w:rsid w:val="006E1F03"/>
    <w:rsid w:val="006E3D82"/>
    <w:rsid w:val="006E4F07"/>
    <w:rsid w:val="006E59F3"/>
    <w:rsid w:val="006F27DA"/>
    <w:rsid w:val="006F2B49"/>
    <w:rsid w:val="006F4BD5"/>
    <w:rsid w:val="006F6E48"/>
    <w:rsid w:val="006F6EA8"/>
    <w:rsid w:val="006F713D"/>
    <w:rsid w:val="00701861"/>
    <w:rsid w:val="00703C54"/>
    <w:rsid w:val="007045BF"/>
    <w:rsid w:val="00705458"/>
    <w:rsid w:val="00711199"/>
    <w:rsid w:val="007135CB"/>
    <w:rsid w:val="0071674F"/>
    <w:rsid w:val="007177D9"/>
    <w:rsid w:val="00720560"/>
    <w:rsid w:val="00721542"/>
    <w:rsid w:val="007220F5"/>
    <w:rsid w:val="00723465"/>
    <w:rsid w:val="0072597E"/>
    <w:rsid w:val="007269F2"/>
    <w:rsid w:val="00727103"/>
    <w:rsid w:val="00727637"/>
    <w:rsid w:val="00730236"/>
    <w:rsid w:val="00730D91"/>
    <w:rsid w:val="00732A8E"/>
    <w:rsid w:val="007339A5"/>
    <w:rsid w:val="00733F1C"/>
    <w:rsid w:val="0073772D"/>
    <w:rsid w:val="00737E1F"/>
    <w:rsid w:val="00737E24"/>
    <w:rsid w:val="00740294"/>
    <w:rsid w:val="007450F9"/>
    <w:rsid w:val="00746AFC"/>
    <w:rsid w:val="00746D4C"/>
    <w:rsid w:val="00747219"/>
    <w:rsid w:val="00751DCA"/>
    <w:rsid w:val="00752345"/>
    <w:rsid w:val="00755EE4"/>
    <w:rsid w:val="00757AC5"/>
    <w:rsid w:val="0076085C"/>
    <w:rsid w:val="0076288C"/>
    <w:rsid w:val="00763506"/>
    <w:rsid w:val="007651E7"/>
    <w:rsid w:val="007653EF"/>
    <w:rsid w:val="00765893"/>
    <w:rsid w:val="007659E5"/>
    <w:rsid w:val="007673B2"/>
    <w:rsid w:val="0077011A"/>
    <w:rsid w:val="00771F8F"/>
    <w:rsid w:val="007741FD"/>
    <w:rsid w:val="007756AD"/>
    <w:rsid w:val="00775B79"/>
    <w:rsid w:val="00777A18"/>
    <w:rsid w:val="00777D4C"/>
    <w:rsid w:val="00783157"/>
    <w:rsid w:val="007831B7"/>
    <w:rsid w:val="007832F5"/>
    <w:rsid w:val="007867FC"/>
    <w:rsid w:val="00786D5D"/>
    <w:rsid w:val="00790741"/>
    <w:rsid w:val="0079238F"/>
    <w:rsid w:val="007938F8"/>
    <w:rsid w:val="00793EDE"/>
    <w:rsid w:val="00796414"/>
    <w:rsid w:val="007A4EAF"/>
    <w:rsid w:val="007B0E00"/>
    <w:rsid w:val="007B1999"/>
    <w:rsid w:val="007B4ED4"/>
    <w:rsid w:val="007B5AA7"/>
    <w:rsid w:val="007B63B9"/>
    <w:rsid w:val="007B78E8"/>
    <w:rsid w:val="007C152A"/>
    <w:rsid w:val="007C28DB"/>
    <w:rsid w:val="007C2AB6"/>
    <w:rsid w:val="007C3125"/>
    <w:rsid w:val="007C5A82"/>
    <w:rsid w:val="007D4B86"/>
    <w:rsid w:val="007D56C5"/>
    <w:rsid w:val="007D59A0"/>
    <w:rsid w:val="007D6792"/>
    <w:rsid w:val="007D73F7"/>
    <w:rsid w:val="007E1086"/>
    <w:rsid w:val="007E2F77"/>
    <w:rsid w:val="007E3315"/>
    <w:rsid w:val="007E6FD2"/>
    <w:rsid w:val="007E71CA"/>
    <w:rsid w:val="007F02EE"/>
    <w:rsid w:val="007F2E0A"/>
    <w:rsid w:val="007F42B9"/>
    <w:rsid w:val="007F6F25"/>
    <w:rsid w:val="00800942"/>
    <w:rsid w:val="00803024"/>
    <w:rsid w:val="00803A33"/>
    <w:rsid w:val="00804506"/>
    <w:rsid w:val="00805A42"/>
    <w:rsid w:val="00806C2C"/>
    <w:rsid w:val="008100D0"/>
    <w:rsid w:val="0081022D"/>
    <w:rsid w:val="0081156F"/>
    <w:rsid w:val="00813A06"/>
    <w:rsid w:val="00813D10"/>
    <w:rsid w:val="00814B35"/>
    <w:rsid w:val="00817F27"/>
    <w:rsid w:val="008202FE"/>
    <w:rsid w:val="00820F50"/>
    <w:rsid w:val="0082180F"/>
    <w:rsid w:val="00821A61"/>
    <w:rsid w:val="0082231D"/>
    <w:rsid w:val="00823B64"/>
    <w:rsid w:val="008241D0"/>
    <w:rsid w:val="00824922"/>
    <w:rsid w:val="008249D3"/>
    <w:rsid w:val="00825194"/>
    <w:rsid w:val="008328AB"/>
    <w:rsid w:val="00835641"/>
    <w:rsid w:val="008356CE"/>
    <w:rsid w:val="0083769C"/>
    <w:rsid w:val="00837FA7"/>
    <w:rsid w:val="00840251"/>
    <w:rsid w:val="008423BB"/>
    <w:rsid w:val="00842765"/>
    <w:rsid w:val="00845438"/>
    <w:rsid w:val="00847FF6"/>
    <w:rsid w:val="00852716"/>
    <w:rsid w:val="00853C74"/>
    <w:rsid w:val="00856A88"/>
    <w:rsid w:val="00866BFD"/>
    <w:rsid w:val="00867C71"/>
    <w:rsid w:val="00871ABB"/>
    <w:rsid w:val="00871AFA"/>
    <w:rsid w:val="00872591"/>
    <w:rsid w:val="00872E7A"/>
    <w:rsid w:val="008733BB"/>
    <w:rsid w:val="00873CA1"/>
    <w:rsid w:val="00875E05"/>
    <w:rsid w:val="00876A34"/>
    <w:rsid w:val="00881D17"/>
    <w:rsid w:val="00882246"/>
    <w:rsid w:val="00882CE2"/>
    <w:rsid w:val="00885635"/>
    <w:rsid w:val="00890B82"/>
    <w:rsid w:val="00892F8D"/>
    <w:rsid w:val="00893AFD"/>
    <w:rsid w:val="00897E60"/>
    <w:rsid w:val="008A11FA"/>
    <w:rsid w:val="008A4272"/>
    <w:rsid w:val="008A462C"/>
    <w:rsid w:val="008A727A"/>
    <w:rsid w:val="008A7D80"/>
    <w:rsid w:val="008B10F3"/>
    <w:rsid w:val="008B14BD"/>
    <w:rsid w:val="008B4FC2"/>
    <w:rsid w:val="008B573A"/>
    <w:rsid w:val="008B750F"/>
    <w:rsid w:val="008B79F7"/>
    <w:rsid w:val="008C002A"/>
    <w:rsid w:val="008C1D23"/>
    <w:rsid w:val="008C205E"/>
    <w:rsid w:val="008C266B"/>
    <w:rsid w:val="008C2D79"/>
    <w:rsid w:val="008C43B8"/>
    <w:rsid w:val="008C4EBA"/>
    <w:rsid w:val="008C56AD"/>
    <w:rsid w:val="008C67EB"/>
    <w:rsid w:val="008D0174"/>
    <w:rsid w:val="008D149D"/>
    <w:rsid w:val="008D14E0"/>
    <w:rsid w:val="008D18E1"/>
    <w:rsid w:val="008D22FE"/>
    <w:rsid w:val="008D36BB"/>
    <w:rsid w:val="008D7291"/>
    <w:rsid w:val="008D7607"/>
    <w:rsid w:val="008D78E3"/>
    <w:rsid w:val="008E0838"/>
    <w:rsid w:val="008E0E55"/>
    <w:rsid w:val="008E1691"/>
    <w:rsid w:val="008E1DBA"/>
    <w:rsid w:val="008E4CC5"/>
    <w:rsid w:val="008E5ED7"/>
    <w:rsid w:val="008E5FEE"/>
    <w:rsid w:val="008E67DE"/>
    <w:rsid w:val="008E6F45"/>
    <w:rsid w:val="008F0F09"/>
    <w:rsid w:val="008F167F"/>
    <w:rsid w:val="008F3D35"/>
    <w:rsid w:val="008F60CD"/>
    <w:rsid w:val="008F7567"/>
    <w:rsid w:val="008F7FAC"/>
    <w:rsid w:val="009006F5"/>
    <w:rsid w:val="0090096E"/>
    <w:rsid w:val="00901AC2"/>
    <w:rsid w:val="00902CC0"/>
    <w:rsid w:val="00903198"/>
    <w:rsid w:val="0090360D"/>
    <w:rsid w:val="00903D8F"/>
    <w:rsid w:val="00904999"/>
    <w:rsid w:val="00905DFA"/>
    <w:rsid w:val="00905E21"/>
    <w:rsid w:val="00905EC2"/>
    <w:rsid w:val="00905EE5"/>
    <w:rsid w:val="00906CED"/>
    <w:rsid w:val="009106F6"/>
    <w:rsid w:val="00910E61"/>
    <w:rsid w:val="00912CA1"/>
    <w:rsid w:val="00913757"/>
    <w:rsid w:val="00914EDB"/>
    <w:rsid w:val="00915802"/>
    <w:rsid w:val="00916D51"/>
    <w:rsid w:val="00920C81"/>
    <w:rsid w:val="00920F43"/>
    <w:rsid w:val="00923169"/>
    <w:rsid w:val="00923A39"/>
    <w:rsid w:val="00932978"/>
    <w:rsid w:val="00933272"/>
    <w:rsid w:val="0093327A"/>
    <w:rsid w:val="00935AF6"/>
    <w:rsid w:val="00937464"/>
    <w:rsid w:val="009377D7"/>
    <w:rsid w:val="00937F64"/>
    <w:rsid w:val="009401DC"/>
    <w:rsid w:val="00941322"/>
    <w:rsid w:val="0094425F"/>
    <w:rsid w:val="0094433B"/>
    <w:rsid w:val="00945211"/>
    <w:rsid w:val="00947D4D"/>
    <w:rsid w:val="009504FC"/>
    <w:rsid w:val="00951270"/>
    <w:rsid w:val="00951AA8"/>
    <w:rsid w:val="00952BA7"/>
    <w:rsid w:val="00955F5F"/>
    <w:rsid w:val="009575D6"/>
    <w:rsid w:val="0096015B"/>
    <w:rsid w:val="00961CBE"/>
    <w:rsid w:val="00962150"/>
    <w:rsid w:val="0096236E"/>
    <w:rsid w:val="00963BB5"/>
    <w:rsid w:val="00963DB8"/>
    <w:rsid w:val="00964829"/>
    <w:rsid w:val="0096746C"/>
    <w:rsid w:val="00972984"/>
    <w:rsid w:val="00972C7D"/>
    <w:rsid w:val="00974369"/>
    <w:rsid w:val="00975B80"/>
    <w:rsid w:val="00977E8F"/>
    <w:rsid w:val="00980641"/>
    <w:rsid w:val="00983D58"/>
    <w:rsid w:val="00984A49"/>
    <w:rsid w:val="00986B4D"/>
    <w:rsid w:val="009942F7"/>
    <w:rsid w:val="009A0189"/>
    <w:rsid w:val="009A1C47"/>
    <w:rsid w:val="009A26AD"/>
    <w:rsid w:val="009A37D1"/>
    <w:rsid w:val="009A3C4E"/>
    <w:rsid w:val="009A5F0E"/>
    <w:rsid w:val="009B39C9"/>
    <w:rsid w:val="009B3EA0"/>
    <w:rsid w:val="009B4A11"/>
    <w:rsid w:val="009B6C14"/>
    <w:rsid w:val="009B7592"/>
    <w:rsid w:val="009B799E"/>
    <w:rsid w:val="009C0956"/>
    <w:rsid w:val="009C0DAE"/>
    <w:rsid w:val="009C0F18"/>
    <w:rsid w:val="009C137F"/>
    <w:rsid w:val="009C3E96"/>
    <w:rsid w:val="009C6240"/>
    <w:rsid w:val="009C7E3A"/>
    <w:rsid w:val="009D0C87"/>
    <w:rsid w:val="009D2022"/>
    <w:rsid w:val="009D2218"/>
    <w:rsid w:val="009D3763"/>
    <w:rsid w:val="009D6AD3"/>
    <w:rsid w:val="009D7B31"/>
    <w:rsid w:val="009E124B"/>
    <w:rsid w:val="009E1C13"/>
    <w:rsid w:val="009E2151"/>
    <w:rsid w:val="009E30C3"/>
    <w:rsid w:val="009E4A42"/>
    <w:rsid w:val="009E4F82"/>
    <w:rsid w:val="009E5166"/>
    <w:rsid w:val="009E7E48"/>
    <w:rsid w:val="009F015C"/>
    <w:rsid w:val="009F15EA"/>
    <w:rsid w:val="009F2160"/>
    <w:rsid w:val="009F48DC"/>
    <w:rsid w:val="009F57FA"/>
    <w:rsid w:val="009F5F89"/>
    <w:rsid w:val="00A00E1B"/>
    <w:rsid w:val="00A0218D"/>
    <w:rsid w:val="00A02DBD"/>
    <w:rsid w:val="00A0302F"/>
    <w:rsid w:val="00A03408"/>
    <w:rsid w:val="00A03BD2"/>
    <w:rsid w:val="00A03C06"/>
    <w:rsid w:val="00A04106"/>
    <w:rsid w:val="00A07501"/>
    <w:rsid w:val="00A11684"/>
    <w:rsid w:val="00A11ED9"/>
    <w:rsid w:val="00A13D9A"/>
    <w:rsid w:val="00A143EC"/>
    <w:rsid w:val="00A14F5A"/>
    <w:rsid w:val="00A15F58"/>
    <w:rsid w:val="00A17F89"/>
    <w:rsid w:val="00A223E8"/>
    <w:rsid w:val="00A22BE9"/>
    <w:rsid w:val="00A23453"/>
    <w:rsid w:val="00A236A9"/>
    <w:rsid w:val="00A24450"/>
    <w:rsid w:val="00A2478A"/>
    <w:rsid w:val="00A275D6"/>
    <w:rsid w:val="00A27A9E"/>
    <w:rsid w:val="00A317A5"/>
    <w:rsid w:val="00A31B2B"/>
    <w:rsid w:val="00A33882"/>
    <w:rsid w:val="00A33EF2"/>
    <w:rsid w:val="00A40835"/>
    <w:rsid w:val="00A40ACA"/>
    <w:rsid w:val="00A41AE1"/>
    <w:rsid w:val="00A42BEF"/>
    <w:rsid w:val="00A44388"/>
    <w:rsid w:val="00A4489D"/>
    <w:rsid w:val="00A4571B"/>
    <w:rsid w:val="00A45AD5"/>
    <w:rsid w:val="00A45B83"/>
    <w:rsid w:val="00A47C84"/>
    <w:rsid w:val="00A50C06"/>
    <w:rsid w:val="00A519B2"/>
    <w:rsid w:val="00A539A9"/>
    <w:rsid w:val="00A53EB6"/>
    <w:rsid w:val="00A54E6E"/>
    <w:rsid w:val="00A5724F"/>
    <w:rsid w:val="00A60270"/>
    <w:rsid w:val="00A60465"/>
    <w:rsid w:val="00A6066E"/>
    <w:rsid w:val="00A62343"/>
    <w:rsid w:val="00A62EC6"/>
    <w:rsid w:val="00A64DAA"/>
    <w:rsid w:val="00A652D3"/>
    <w:rsid w:val="00A6600D"/>
    <w:rsid w:val="00A664A5"/>
    <w:rsid w:val="00A67C9A"/>
    <w:rsid w:val="00A7362B"/>
    <w:rsid w:val="00A74BE9"/>
    <w:rsid w:val="00A74D5F"/>
    <w:rsid w:val="00A7524D"/>
    <w:rsid w:val="00A75563"/>
    <w:rsid w:val="00A759A7"/>
    <w:rsid w:val="00A7704A"/>
    <w:rsid w:val="00A812D2"/>
    <w:rsid w:val="00A82998"/>
    <w:rsid w:val="00A84978"/>
    <w:rsid w:val="00A84E5E"/>
    <w:rsid w:val="00A874D5"/>
    <w:rsid w:val="00A91295"/>
    <w:rsid w:val="00A944DC"/>
    <w:rsid w:val="00A94C7C"/>
    <w:rsid w:val="00A96ED6"/>
    <w:rsid w:val="00A976F8"/>
    <w:rsid w:val="00AA121A"/>
    <w:rsid w:val="00AA1869"/>
    <w:rsid w:val="00AA314D"/>
    <w:rsid w:val="00AA438F"/>
    <w:rsid w:val="00AA668B"/>
    <w:rsid w:val="00AA681C"/>
    <w:rsid w:val="00AB0CB8"/>
    <w:rsid w:val="00AB0DED"/>
    <w:rsid w:val="00AB2269"/>
    <w:rsid w:val="00AB2FBD"/>
    <w:rsid w:val="00AB4139"/>
    <w:rsid w:val="00AB4781"/>
    <w:rsid w:val="00AB4E26"/>
    <w:rsid w:val="00AC504A"/>
    <w:rsid w:val="00AD19BC"/>
    <w:rsid w:val="00AD1D63"/>
    <w:rsid w:val="00AD2FC7"/>
    <w:rsid w:val="00AD77E6"/>
    <w:rsid w:val="00AD7E25"/>
    <w:rsid w:val="00AD7EFB"/>
    <w:rsid w:val="00AE0A31"/>
    <w:rsid w:val="00AE0BEC"/>
    <w:rsid w:val="00AE0F86"/>
    <w:rsid w:val="00AE2787"/>
    <w:rsid w:val="00AE2B6C"/>
    <w:rsid w:val="00AE4B0D"/>
    <w:rsid w:val="00AE51DC"/>
    <w:rsid w:val="00AE6017"/>
    <w:rsid w:val="00AE6056"/>
    <w:rsid w:val="00AE6F17"/>
    <w:rsid w:val="00AF06DD"/>
    <w:rsid w:val="00AF13E0"/>
    <w:rsid w:val="00AF1F4A"/>
    <w:rsid w:val="00AF3A9F"/>
    <w:rsid w:val="00AF4D65"/>
    <w:rsid w:val="00AF7A5C"/>
    <w:rsid w:val="00B01D3C"/>
    <w:rsid w:val="00B02310"/>
    <w:rsid w:val="00B0392E"/>
    <w:rsid w:val="00B12001"/>
    <w:rsid w:val="00B121DB"/>
    <w:rsid w:val="00B12FC0"/>
    <w:rsid w:val="00B13E82"/>
    <w:rsid w:val="00B15505"/>
    <w:rsid w:val="00B2376F"/>
    <w:rsid w:val="00B23AC8"/>
    <w:rsid w:val="00B23B73"/>
    <w:rsid w:val="00B24F40"/>
    <w:rsid w:val="00B30173"/>
    <w:rsid w:val="00B318AC"/>
    <w:rsid w:val="00B348E5"/>
    <w:rsid w:val="00B35D83"/>
    <w:rsid w:val="00B4211A"/>
    <w:rsid w:val="00B45AB1"/>
    <w:rsid w:val="00B475AA"/>
    <w:rsid w:val="00B47C60"/>
    <w:rsid w:val="00B50DCD"/>
    <w:rsid w:val="00B510C3"/>
    <w:rsid w:val="00B53451"/>
    <w:rsid w:val="00B5490A"/>
    <w:rsid w:val="00B54B07"/>
    <w:rsid w:val="00B55EA1"/>
    <w:rsid w:val="00B56E75"/>
    <w:rsid w:val="00B57E4D"/>
    <w:rsid w:val="00B60964"/>
    <w:rsid w:val="00B62C1B"/>
    <w:rsid w:val="00B63CA6"/>
    <w:rsid w:val="00B6460F"/>
    <w:rsid w:val="00B656B1"/>
    <w:rsid w:val="00B703B9"/>
    <w:rsid w:val="00B711F8"/>
    <w:rsid w:val="00B71D4E"/>
    <w:rsid w:val="00B73877"/>
    <w:rsid w:val="00B758BE"/>
    <w:rsid w:val="00B75E8A"/>
    <w:rsid w:val="00B764E0"/>
    <w:rsid w:val="00B76DA3"/>
    <w:rsid w:val="00B80904"/>
    <w:rsid w:val="00B8218C"/>
    <w:rsid w:val="00B8540B"/>
    <w:rsid w:val="00B85967"/>
    <w:rsid w:val="00B86906"/>
    <w:rsid w:val="00B87DE7"/>
    <w:rsid w:val="00B9047D"/>
    <w:rsid w:val="00B90EB3"/>
    <w:rsid w:val="00B919C1"/>
    <w:rsid w:val="00B91EBA"/>
    <w:rsid w:val="00B941A0"/>
    <w:rsid w:val="00B9794A"/>
    <w:rsid w:val="00BA038B"/>
    <w:rsid w:val="00BA08BB"/>
    <w:rsid w:val="00BA25DE"/>
    <w:rsid w:val="00BA3F6F"/>
    <w:rsid w:val="00BB0F87"/>
    <w:rsid w:val="00BB2253"/>
    <w:rsid w:val="00BB22D4"/>
    <w:rsid w:val="00BB3C9E"/>
    <w:rsid w:val="00BB3EEC"/>
    <w:rsid w:val="00BB4E1E"/>
    <w:rsid w:val="00BB549A"/>
    <w:rsid w:val="00BB56C7"/>
    <w:rsid w:val="00BC0505"/>
    <w:rsid w:val="00BC1248"/>
    <w:rsid w:val="00BC1FF4"/>
    <w:rsid w:val="00BC2E22"/>
    <w:rsid w:val="00BC31CC"/>
    <w:rsid w:val="00BC3D1E"/>
    <w:rsid w:val="00BC3D69"/>
    <w:rsid w:val="00BC5CC0"/>
    <w:rsid w:val="00BC6325"/>
    <w:rsid w:val="00BD27AF"/>
    <w:rsid w:val="00BD38C1"/>
    <w:rsid w:val="00BD62EC"/>
    <w:rsid w:val="00BE052F"/>
    <w:rsid w:val="00BE3924"/>
    <w:rsid w:val="00BE4CE0"/>
    <w:rsid w:val="00BE5132"/>
    <w:rsid w:val="00BE5D08"/>
    <w:rsid w:val="00BE650C"/>
    <w:rsid w:val="00BE69DB"/>
    <w:rsid w:val="00BE7698"/>
    <w:rsid w:val="00BF0085"/>
    <w:rsid w:val="00BF0C85"/>
    <w:rsid w:val="00BF3463"/>
    <w:rsid w:val="00BF7185"/>
    <w:rsid w:val="00C00691"/>
    <w:rsid w:val="00C01031"/>
    <w:rsid w:val="00C037A5"/>
    <w:rsid w:val="00C05851"/>
    <w:rsid w:val="00C1229F"/>
    <w:rsid w:val="00C1285B"/>
    <w:rsid w:val="00C12D17"/>
    <w:rsid w:val="00C12DFC"/>
    <w:rsid w:val="00C1330B"/>
    <w:rsid w:val="00C145AC"/>
    <w:rsid w:val="00C17F5D"/>
    <w:rsid w:val="00C20066"/>
    <w:rsid w:val="00C230D0"/>
    <w:rsid w:val="00C232D0"/>
    <w:rsid w:val="00C25172"/>
    <w:rsid w:val="00C2539F"/>
    <w:rsid w:val="00C25AD9"/>
    <w:rsid w:val="00C320ED"/>
    <w:rsid w:val="00C32A14"/>
    <w:rsid w:val="00C32D09"/>
    <w:rsid w:val="00C3639C"/>
    <w:rsid w:val="00C36BE2"/>
    <w:rsid w:val="00C42652"/>
    <w:rsid w:val="00C43192"/>
    <w:rsid w:val="00C43AEF"/>
    <w:rsid w:val="00C447A4"/>
    <w:rsid w:val="00C457B8"/>
    <w:rsid w:val="00C500CC"/>
    <w:rsid w:val="00C50BF2"/>
    <w:rsid w:val="00C526D2"/>
    <w:rsid w:val="00C5291F"/>
    <w:rsid w:val="00C53E27"/>
    <w:rsid w:val="00C53E84"/>
    <w:rsid w:val="00C5410E"/>
    <w:rsid w:val="00C55229"/>
    <w:rsid w:val="00C55A0A"/>
    <w:rsid w:val="00C563D1"/>
    <w:rsid w:val="00C6035F"/>
    <w:rsid w:val="00C61AC7"/>
    <w:rsid w:val="00C6234A"/>
    <w:rsid w:val="00C62E3D"/>
    <w:rsid w:val="00C6498D"/>
    <w:rsid w:val="00C65CBC"/>
    <w:rsid w:val="00C66826"/>
    <w:rsid w:val="00C66A9A"/>
    <w:rsid w:val="00C704E0"/>
    <w:rsid w:val="00C709C9"/>
    <w:rsid w:val="00C71B47"/>
    <w:rsid w:val="00C75184"/>
    <w:rsid w:val="00C76EC7"/>
    <w:rsid w:val="00C77964"/>
    <w:rsid w:val="00C802A6"/>
    <w:rsid w:val="00C80C23"/>
    <w:rsid w:val="00C80F9A"/>
    <w:rsid w:val="00C834BA"/>
    <w:rsid w:val="00C84678"/>
    <w:rsid w:val="00C84BFE"/>
    <w:rsid w:val="00C86F8C"/>
    <w:rsid w:val="00C87641"/>
    <w:rsid w:val="00C907E6"/>
    <w:rsid w:val="00C92224"/>
    <w:rsid w:val="00C92C03"/>
    <w:rsid w:val="00C93046"/>
    <w:rsid w:val="00C96C1C"/>
    <w:rsid w:val="00CA13AA"/>
    <w:rsid w:val="00CA151F"/>
    <w:rsid w:val="00CA23B3"/>
    <w:rsid w:val="00CA3E58"/>
    <w:rsid w:val="00CA5A18"/>
    <w:rsid w:val="00CA6DBB"/>
    <w:rsid w:val="00CB0B7F"/>
    <w:rsid w:val="00CB24A1"/>
    <w:rsid w:val="00CB3AD0"/>
    <w:rsid w:val="00CB6427"/>
    <w:rsid w:val="00CB7F6C"/>
    <w:rsid w:val="00CB7FFC"/>
    <w:rsid w:val="00CC0906"/>
    <w:rsid w:val="00CC16CF"/>
    <w:rsid w:val="00CC268F"/>
    <w:rsid w:val="00CC4148"/>
    <w:rsid w:val="00CC4DE9"/>
    <w:rsid w:val="00CC5DB5"/>
    <w:rsid w:val="00CC634F"/>
    <w:rsid w:val="00CC65D7"/>
    <w:rsid w:val="00CC66BE"/>
    <w:rsid w:val="00CC7259"/>
    <w:rsid w:val="00CD388F"/>
    <w:rsid w:val="00CD4A45"/>
    <w:rsid w:val="00CD5646"/>
    <w:rsid w:val="00CE00DB"/>
    <w:rsid w:val="00CE013A"/>
    <w:rsid w:val="00CE1DD7"/>
    <w:rsid w:val="00CF041F"/>
    <w:rsid w:val="00CF0498"/>
    <w:rsid w:val="00CF0BDD"/>
    <w:rsid w:val="00CF21EF"/>
    <w:rsid w:val="00CF2435"/>
    <w:rsid w:val="00CF2730"/>
    <w:rsid w:val="00CF3D71"/>
    <w:rsid w:val="00CF4410"/>
    <w:rsid w:val="00CF487B"/>
    <w:rsid w:val="00CF5902"/>
    <w:rsid w:val="00CF714B"/>
    <w:rsid w:val="00D016AA"/>
    <w:rsid w:val="00D04296"/>
    <w:rsid w:val="00D04642"/>
    <w:rsid w:val="00D05162"/>
    <w:rsid w:val="00D06C98"/>
    <w:rsid w:val="00D071C7"/>
    <w:rsid w:val="00D10765"/>
    <w:rsid w:val="00D11359"/>
    <w:rsid w:val="00D11546"/>
    <w:rsid w:val="00D128BA"/>
    <w:rsid w:val="00D13271"/>
    <w:rsid w:val="00D14CDB"/>
    <w:rsid w:val="00D177D8"/>
    <w:rsid w:val="00D212E9"/>
    <w:rsid w:val="00D21D2F"/>
    <w:rsid w:val="00D2429A"/>
    <w:rsid w:val="00D2450F"/>
    <w:rsid w:val="00D25C17"/>
    <w:rsid w:val="00D2786E"/>
    <w:rsid w:val="00D32999"/>
    <w:rsid w:val="00D33369"/>
    <w:rsid w:val="00D3429B"/>
    <w:rsid w:val="00D34889"/>
    <w:rsid w:val="00D35908"/>
    <w:rsid w:val="00D35ACD"/>
    <w:rsid w:val="00D3604A"/>
    <w:rsid w:val="00D36146"/>
    <w:rsid w:val="00D36B8B"/>
    <w:rsid w:val="00D377F2"/>
    <w:rsid w:val="00D37931"/>
    <w:rsid w:val="00D37F02"/>
    <w:rsid w:val="00D43133"/>
    <w:rsid w:val="00D4510C"/>
    <w:rsid w:val="00D453A6"/>
    <w:rsid w:val="00D45459"/>
    <w:rsid w:val="00D455D2"/>
    <w:rsid w:val="00D46DA9"/>
    <w:rsid w:val="00D51F30"/>
    <w:rsid w:val="00D5218F"/>
    <w:rsid w:val="00D57935"/>
    <w:rsid w:val="00D57F02"/>
    <w:rsid w:val="00D60306"/>
    <w:rsid w:val="00D61614"/>
    <w:rsid w:val="00D6304D"/>
    <w:rsid w:val="00D63D98"/>
    <w:rsid w:val="00D64739"/>
    <w:rsid w:val="00D64D69"/>
    <w:rsid w:val="00D64E8C"/>
    <w:rsid w:val="00D65C56"/>
    <w:rsid w:val="00D65D4E"/>
    <w:rsid w:val="00D6668B"/>
    <w:rsid w:val="00D66BED"/>
    <w:rsid w:val="00D67BB3"/>
    <w:rsid w:val="00D706CD"/>
    <w:rsid w:val="00D720C1"/>
    <w:rsid w:val="00D72C73"/>
    <w:rsid w:val="00D7317D"/>
    <w:rsid w:val="00D73501"/>
    <w:rsid w:val="00D73D36"/>
    <w:rsid w:val="00D742C8"/>
    <w:rsid w:val="00D77FDD"/>
    <w:rsid w:val="00D80115"/>
    <w:rsid w:val="00D808E8"/>
    <w:rsid w:val="00D901E0"/>
    <w:rsid w:val="00D90B59"/>
    <w:rsid w:val="00D92073"/>
    <w:rsid w:val="00D930CB"/>
    <w:rsid w:val="00D947BC"/>
    <w:rsid w:val="00D94A5A"/>
    <w:rsid w:val="00D95CC1"/>
    <w:rsid w:val="00D96639"/>
    <w:rsid w:val="00D97666"/>
    <w:rsid w:val="00D97A98"/>
    <w:rsid w:val="00DA1C5A"/>
    <w:rsid w:val="00DA38A8"/>
    <w:rsid w:val="00DB16B9"/>
    <w:rsid w:val="00DB6250"/>
    <w:rsid w:val="00DB7170"/>
    <w:rsid w:val="00DC022E"/>
    <w:rsid w:val="00DC23A1"/>
    <w:rsid w:val="00DC3B95"/>
    <w:rsid w:val="00DC4F3A"/>
    <w:rsid w:val="00DC7D08"/>
    <w:rsid w:val="00DD2FCD"/>
    <w:rsid w:val="00DD3071"/>
    <w:rsid w:val="00DD3DD9"/>
    <w:rsid w:val="00DD6C53"/>
    <w:rsid w:val="00DD7341"/>
    <w:rsid w:val="00DD76C2"/>
    <w:rsid w:val="00DD7BB6"/>
    <w:rsid w:val="00DE0520"/>
    <w:rsid w:val="00DE3547"/>
    <w:rsid w:val="00DE4212"/>
    <w:rsid w:val="00DE47D7"/>
    <w:rsid w:val="00DE4A82"/>
    <w:rsid w:val="00DF378D"/>
    <w:rsid w:val="00DF487D"/>
    <w:rsid w:val="00DF569F"/>
    <w:rsid w:val="00DF57A7"/>
    <w:rsid w:val="00DF665F"/>
    <w:rsid w:val="00E00401"/>
    <w:rsid w:val="00E022C8"/>
    <w:rsid w:val="00E025A5"/>
    <w:rsid w:val="00E10BA0"/>
    <w:rsid w:val="00E1142D"/>
    <w:rsid w:val="00E121E6"/>
    <w:rsid w:val="00E137DB"/>
    <w:rsid w:val="00E15E0C"/>
    <w:rsid w:val="00E167BD"/>
    <w:rsid w:val="00E205AE"/>
    <w:rsid w:val="00E214BD"/>
    <w:rsid w:val="00E223CC"/>
    <w:rsid w:val="00E23F65"/>
    <w:rsid w:val="00E27866"/>
    <w:rsid w:val="00E31595"/>
    <w:rsid w:val="00E31BF2"/>
    <w:rsid w:val="00E33AF0"/>
    <w:rsid w:val="00E340DC"/>
    <w:rsid w:val="00E35CAB"/>
    <w:rsid w:val="00E40B6E"/>
    <w:rsid w:val="00E42D2C"/>
    <w:rsid w:val="00E46361"/>
    <w:rsid w:val="00E46BF5"/>
    <w:rsid w:val="00E5229D"/>
    <w:rsid w:val="00E53AB4"/>
    <w:rsid w:val="00E55A40"/>
    <w:rsid w:val="00E57891"/>
    <w:rsid w:val="00E635B2"/>
    <w:rsid w:val="00E67109"/>
    <w:rsid w:val="00E67DED"/>
    <w:rsid w:val="00E718E7"/>
    <w:rsid w:val="00E7199D"/>
    <w:rsid w:val="00E72780"/>
    <w:rsid w:val="00E746C3"/>
    <w:rsid w:val="00E80943"/>
    <w:rsid w:val="00E81216"/>
    <w:rsid w:val="00E826C6"/>
    <w:rsid w:val="00E82B70"/>
    <w:rsid w:val="00E83A3B"/>
    <w:rsid w:val="00E85904"/>
    <w:rsid w:val="00E90770"/>
    <w:rsid w:val="00E90DC5"/>
    <w:rsid w:val="00E90FF2"/>
    <w:rsid w:val="00E9164B"/>
    <w:rsid w:val="00E927D2"/>
    <w:rsid w:val="00E92E17"/>
    <w:rsid w:val="00E92F43"/>
    <w:rsid w:val="00E953EF"/>
    <w:rsid w:val="00E95A9D"/>
    <w:rsid w:val="00E974CB"/>
    <w:rsid w:val="00E97F4A"/>
    <w:rsid w:val="00EA07FA"/>
    <w:rsid w:val="00EA503B"/>
    <w:rsid w:val="00EA523A"/>
    <w:rsid w:val="00EA53E2"/>
    <w:rsid w:val="00EA5749"/>
    <w:rsid w:val="00EA7569"/>
    <w:rsid w:val="00EB0A86"/>
    <w:rsid w:val="00EB1312"/>
    <w:rsid w:val="00EB187C"/>
    <w:rsid w:val="00EB3532"/>
    <w:rsid w:val="00EB364A"/>
    <w:rsid w:val="00EB40C0"/>
    <w:rsid w:val="00EB47AB"/>
    <w:rsid w:val="00EB4971"/>
    <w:rsid w:val="00EB5B6C"/>
    <w:rsid w:val="00EB65EF"/>
    <w:rsid w:val="00EC21AB"/>
    <w:rsid w:val="00EC40C4"/>
    <w:rsid w:val="00EC5FFC"/>
    <w:rsid w:val="00ED0154"/>
    <w:rsid w:val="00ED182B"/>
    <w:rsid w:val="00ED193B"/>
    <w:rsid w:val="00ED211E"/>
    <w:rsid w:val="00ED6AF9"/>
    <w:rsid w:val="00ED7417"/>
    <w:rsid w:val="00ED7FAF"/>
    <w:rsid w:val="00EE03E0"/>
    <w:rsid w:val="00EE08C7"/>
    <w:rsid w:val="00EE0A28"/>
    <w:rsid w:val="00EE0A2A"/>
    <w:rsid w:val="00EE3691"/>
    <w:rsid w:val="00EE38EF"/>
    <w:rsid w:val="00EE5847"/>
    <w:rsid w:val="00EE5BCE"/>
    <w:rsid w:val="00EE5F09"/>
    <w:rsid w:val="00EE6D0C"/>
    <w:rsid w:val="00EF201E"/>
    <w:rsid w:val="00EF2235"/>
    <w:rsid w:val="00EF25EA"/>
    <w:rsid w:val="00EF2BFC"/>
    <w:rsid w:val="00EF3F28"/>
    <w:rsid w:val="00EF42A0"/>
    <w:rsid w:val="00EF679B"/>
    <w:rsid w:val="00EF736B"/>
    <w:rsid w:val="00F0138D"/>
    <w:rsid w:val="00F025D9"/>
    <w:rsid w:val="00F03CE3"/>
    <w:rsid w:val="00F03F5F"/>
    <w:rsid w:val="00F06D10"/>
    <w:rsid w:val="00F072AB"/>
    <w:rsid w:val="00F1123A"/>
    <w:rsid w:val="00F13124"/>
    <w:rsid w:val="00F1457C"/>
    <w:rsid w:val="00F14BAA"/>
    <w:rsid w:val="00F16873"/>
    <w:rsid w:val="00F17489"/>
    <w:rsid w:val="00F20062"/>
    <w:rsid w:val="00F20585"/>
    <w:rsid w:val="00F23263"/>
    <w:rsid w:val="00F23445"/>
    <w:rsid w:val="00F242CB"/>
    <w:rsid w:val="00F26BF7"/>
    <w:rsid w:val="00F26D41"/>
    <w:rsid w:val="00F270A2"/>
    <w:rsid w:val="00F27A10"/>
    <w:rsid w:val="00F33F58"/>
    <w:rsid w:val="00F374EF"/>
    <w:rsid w:val="00F41C26"/>
    <w:rsid w:val="00F420A9"/>
    <w:rsid w:val="00F436E5"/>
    <w:rsid w:val="00F4563E"/>
    <w:rsid w:val="00F5088C"/>
    <w:rsid w:val="00F50D07"/>
    <w:rsid w:val="00F54510"/>
    <w:rsid w:val="00F5675E"/>
    <w:rsid w:val="00F573E6"/>
    <w:rsid w:val="00F57A09"/>
    <w:rsid w:val="00F61116"/>
    <w:rsid w:val="00F63171"/>
    <w:rsid w:val="00F64123"/>
    <w:rsid w:val="00F658F7"/>
    <w:rsid w:val="00F70F7D"/>
    <w:rsid w:val="00F717FB"/>
    <w:rsid w:val="00F73B7C"/>
    <w:rsid w:val="00F74683"/>
    <w:rsid w:val="00F75800"/>
    <w:rsid w:val="00F75ACE"/>
    <w:rsid w:val="00F803D8"/>
    <w:rsid w:val="00F81834"/>
    <w:rsid w:val="00F82576"/>
    <w:rsid w:val="00F82FE0"/>
    <w:rsid w:val="00F83FB9"/>
    <w:rsid w:val="00F854D1"/>
    <w:rsid w:val="00F8733B"/>
    <w:rsid w:val="00F90D6F"/>
    <w:rsid w:val="00F94225"/>
    <w:rsid w:val="00F94869"/>
    <w:rsid w:val="00F9511A"/>
    <w:rsid w:val="00F97D97"/>
    <w:rsid w:val="00FA0905"/>
    <w:rsid w:val="00FA1840"/>
    <w:rsid w:val="00FA19C1"/>
    <w:rsid w:val="00FA1D13"/>
    <w:rsid w:val="00FA264E"/>
    <w:rsid w:val="00FA28B2"/>
    <w:rsid w:val="00FA330F"/>
    <w:rsid w:val="00FA492F"/>
    <w:rsid w:val="00FA5D02"/>
    <w:rsid w:val="00FB0037"/>
    <w:rsid w:val="00FB025D"/>
    <w:rsid w:val="00FB0A06"/>
    <w:rsid w:val="00FB4882"/>
    <w:rsid w:val="00FB74D6"/>
    <w:rsid w:val="00FC0C84"/>
    <w:rsid w:val="00FC3418"/>
    <w:rsid w:val="00FC39C7"/>
    <w:rsid w:val="00FC5122"/>
    <w:rsid w:val="00FC6528"/>
    <w:rsid w:val="00FC7C7D"/>
    <w:rsid w:val="00FD1CA7"/>
    <w:rsid w:val="00FD3A88"/>
    <w:rsid w:val="00FD61D0"/>
    <w:rsid w:val="00FD7EE2"/>
    <w:rsid w:val="00FE1790"/>
    <w:rsid w:val="00FE24E7"/>
    <w:rsid w:val="00FE32AD"/>
    <w:rsid w:val="00FE36B7"/>
    <w:rsid w:val="00FE386A"/>
    <w:rsid w:val="00FE4EBF"/>
    <w:rsid w:val="00FE50E3"/>
    <w:rsid w:val="00FE5B4B"/>
    <w:rsid w:val="00FE61BF"/>
    <w:rsid w:val="00FE6786"/>
    <w:rsid w:val="00FE6CC8"/>
    <w:rsid w:val="00FE772E"/>
    <w:rsid w:val="00FE7CB2"/>
    <w:rsid w:val="00FE7FF8"/>
    <w:rsid w:val="00FF2A63"/>
    <w:rsid w:val="00FF2ACE"/>
    <w:rsid w:val="00FF588E"/>
    <w:rsid w:val="00FF6A84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9448D"/>
  <w15:chartTrackingRefBased/>
  <w15:docId w15:val="{8057EC86-7EB2-4FF2-9EA4-1025FF2AD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4806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4B0A9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0A9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0A9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0A91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0A91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0A91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0A91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0A91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0A91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0A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4B0A91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4B0A91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4B0A9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B0A9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B0A91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4B0A91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4B0A9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4B0A9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4B0A9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4B0A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B0A91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B0A91"/>
    <w:pPr>
      <w:numPr>
        <w:ilvl w:val="1"/>
      </w:numPr>
      <w:spacing w:after="160" w:line="259" w:lineRule="auto"/>
    </w:pPr>
    <w:rPr>
      <w:color w:val="5A5A5A" w:themeColor="text1" w:themeTint="A5"/>
      <w:spacing w:val="15"/>
    </w:rPr>
  </w:style>
  <w:style w:type="character" w:customStyle="1" w:styleId="a7">
    <w:name w:val="副标题 字符"/>
    <w:basedOn w:val="a0"/>
    <w:link w:val="a6"/>
    <w:uiPriority w:val="11"/>
    <w:rsid w:val="004B0A91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4B0A91"/>
    <w:rPr>
      <w:b/>
      <w:bCs/>
      <w:color w:val="auto"/>
    </w:rPr>
  </w:style>
  <w:style w:type="character" w:styleId="a9">
    <w:name w:val="Emphasis"/>
    <w:basedOn w:val="a0"/>
    <w:uiPriority w:val="20"/>
    <w:qFormat/>
    <w:rsid w:val="004B0A91"/>
    <w:rPr>
      <w:i/>
      <w:iCs/>
      <w:color w:val="auto"/>
    </w:rPr>
  </w:style>
  <w:style w:type="paragraph" w:styleId="aa">
    <w:name w:val="No Spacing"/>
    <w:uiPriority w:val="1"/>
    <w:qFormat/>
    <w:rsid w:val="004B0A91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4B0A91"/>
    <w:pPr>
      <w:spacing w:before="200" w:after="160" w:line="259" w:lineRule="auto"/>
      <w:ind w:left="864" w:right="864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4B0A91"/>
    <w:rPr>
      <w:i/>
      <w:iCs/>
      <w:color w:val="404040" w:themeColor="text1" w:themeTint="BF"/>
    </w:rPr>
  </w:style>
  <w:style w:type="paragraph" w:styleId="ad">
    <w:name w:val="Intense Quote"/>
    <w:basedOn w:val="a"/>
    <w:next w:val="a"/>
    <w:link w:val="ae"/>
    <w:uiPriority w:val="30"/>
    <w:qFormat/>
    <w:rsid w:val="004B0A9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i/>
      <w:iCs/>
      <w:color w:val="4472C4" w:themeColor="accent1"/>
    </w:rPr>
  </w:style>
  <w:style w:type="character" w:customStyle="1" w:styleId="ae">
    <w:name w:val="明显引用 字符"/>
    <w:basedOn w:val="a0"/>
    <w:link w:val="ad"/>
    <w:uiPriority w:val="30"/>
    <w:rsid w:val="004B0A91"/>
    <w:rPr>
      <w:i/>
      <w:iCs/>
      <w:color w:val="4472C4" w:themeColor="accent1"/>
    </w:rPr>
  </w:style>
  <w:style w:type="character" w:styleId="af">
    <w:name w:val="Subtle Emphasis"/>
    <w:basedOn w:val="a0"/>
    <w:uiPriority w:val="19"/>
    <w:qFormat/>
    <w:rsid w:val="004B0A91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4B0A91"/>
    <w:rPr>
      <w:i/>
      <w:iCs/>
      <w:color w:val="4472C4" w:themeColor="accent1"/>
    </w:rPr>
  </w:style>
  <w:style w:type="character" w:styleId="af1">
    <w:name w:val="Subtle Reference"/>
    <w:basedOn w:val="a0"/>
    <w:uiPriority w:val="31"/>
    <w:qFormat/>
    <w:rsid w:val="004B0A91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4B0A91"/>
    <w:rPr>
      <w:b/>
      <w:bCs/>
      <w:smallCaps/>
      <w:color w:val="4472C4" w:themeColor="accent1"/>
      <w:spacing w:val="5"/>
    </w:rPr>
  </w:style>
  <w:style w:type="character" w:styleId="af3">
    <w:name w:val="Book Title"/>
    <w:basedOn w:val="a0"/>
    <w:uiPriority w:val="33"/>
    <w:qFormat/>
    <w:rsid w:val="004B0A91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4B0A9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1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Calibri"/>
        <a:ea typeface="宋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Tang</dc:creator>
  <cp:keywords/>
  <dc:description/>
  <cp:lastModifiedBy>Xiaoying Tang</cp:lastModifiedBy>
  <cp:revision>2</cp:revision>
  <dcterms:created xsi:type="dcterms:W3CDTF">2018-03-22T09:20:00Z</dcterms:created>
  <dcterms:modified xsi:type="dcterms:W3CDTF">2018-03-22T09:38:00Z</dcterms:modified>
</cp:coreProperties>
</file>